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A96" w:rsidRPr="00852183" w:rsidRDefault="00835A96" w:rsidP="00D20490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ppendix: </w:t>
      </w:r>
      <w:r w:rsidR="00D20490" w:rsidRPr="00D2049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ull List of Indicators </w:t>
      </w:r>
      <w:r w:rsidR="00D20490">
        <w:rPr>
          <w:rFonts w:ascii="Times New Roman" w:hAnsi="Times New Roman" w:cs="Times New Roman"/>
          <w:b/>
          <w:color w:val="000000"/>
          <w:sz w:val="24"/>
          <w:szCs w:val="24"/>
        </w:rPr>
        <w:t>on Quality of C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re during intra</w:t>
      </w:r>
      <w:r w:rsidR="00D20490">
        <w:rPr>
          <w:rFonts w:ascii="Times New Roman" w:hAnsi="Times New Roman" w:cs="Times New Roman"/>
          <w:b/>
          <w:color w:val="000000"/>
          <w:sz w:val="24"/>
          <w:szCs w:val="24"/>
        </w:rPr>
        <w:t>-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partum and immediate postpartum period in</w:t>
      </w:r>
      <w:r w:rsidRPr="004C3BF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D20490">
        <w:rPr>
          <w:rFonts w:ascii="Times New Roman" w:hAnsi="Times New Roman" w:cs="Times New Roman"/>
          <w:b/>
          <w:color w:val="000000"/>
          <w:sz w:val="24"/>
          <w:szCs w:val="24"/>
        </w:rPr>
        <w:t>Northern Ethiopia</w:t>
      </w:r>
    </w:p>
    <w:tbl>
      <w:tblPr>
        <w:tblStyle w:val="LightShading"/>
        <w:tblW w:w="9900" w:type="dxa"/>
        <w:tblLayout w:type="fixed"/>
        <w:tblLook w:val="06A0" w:firstRow="1" w:lastRow="0" w:firstColumn="1" w:lastColumn="0" w:noHBand="1" w:noVBand="1"/>
      </w:tblPr>
      <w:tblGrid>
        <w:gridCol w:w="9900"/>
      </w:tblGrid>
      <w:tr w:rsidR="00690201" w:rsidRPr="00DF1A93" w:rsidTr="00DF1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D33B6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F1A93">
              <w:rPr>
                <w:rFonts w:ascii="Times New Roman" w:hAnsi="Times New Roman" w:cs="Times New Roman"/>
                <w:i/>
              </w:rPr>
              <w:t>List of Indicators by category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D33B60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DF1A93">
              <w:rPr>
                <w:rFonts w:ascii="Times New Roman" w:hAnsi="Times New Roman" w:cs="Times New Roman"/>
                <w:i/>
              </w:rPr>
              <w:t>Respectful maternity care indicators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D33B6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Women &amp;</w:t>
            </w:r>
            <w:r w:rsidRPr="00DF1A93">
              <w:rPr>
                <w:rFonts w:ascii="Times New Roman" w:hAnsi="Times New Roman" w:cs="Times New Roman"/>
                <w:b w:val="0"/>
              </w:rPr>
              <w:t xml:space="preserve"> her companion greeted </w:t>
            </w: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respectfully </w:t>
            </w:r>
          </w:p>
        </w:tc>
      </w:tr>
      <w:tr w:rsidR="00690201" w:rsidRPr="00DF1A93" w:rsidTr="00DF1A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Provider introduced to women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Actively listened to the women </w:t>
            </w:r>
          </w:p>
        </w:tc>
      </w:tr>
      <w:tr w:rsidR="00690201" w:rsidRPr="00DF1A93" w:rsidTr="00DF1A9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Women allowed to have  companion choice in labor </w:t>
            </w:r>
          </w:p>
        </w:tc>
      </w:tr>
      <w:tr w:rsidR="00690201" w:rsidRPr="00DF1A93" w:rsidTr="00DF1A93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Women obtained  oral consent before examination </w:t>
            </w:r>
          </w:p>
        </w:tc>
      </w:tr>
      <w:tr w:rsidR="00690201" w:rsidRPr="00DF1A93" w:rsidTr="00DF1A9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At least once, explained what will happen in labor to woman 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Encourages women to ambulate during labor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Encourages woman to assume different positions during labor 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Encourages/assists the woman to drink liquids or eat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Women allowed to have  companion during delivery</w:t>
            </w:r>
          </w:p>
        </w:tc>
      </w:tr>
      <w:tr w:rsidR="00690201" w:rsidRPr="00DF1A93" w:rsidTr="00DF1A9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Privacy in providing clinical care 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Did not verbally abuse</w:t>
            </w:r>
          </w:p>
        </w:tc>
      </w:tr>
      <w:tr w:rsidR="00690201" w:rsidRPr="00DF1A93" w:rsidTr="00DF1A93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Treat clients equally without discrimination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Providers responds professionally when women ask for help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Time the provider spent with women</w:t>
            </w:r>
          </w:p>
        </w:tc>
      </w:tr>
      <w:tr w:rsidR="00690201" w:rsidRPr="00DF1A93" w:rsidTr="00DF1A9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Did not physically abuse clients </w:t>
            </w:r>
          </w:p>
        </w:tc>
      </w:tr>
      <w:tr w:rsidR="00690201" w:rsidRPr="00DF1A93" w:rsidTr="00DF1A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Did not abandon patient without care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Good communication, collaboration with clients and colleague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F1A93">
              <w:rPr>
                <w:rFonts w:ascii="Times New Roman" w:hAnsi="Times New Roman" w:cs="Times New Roman"/>
                <w:i/>
              </w:rPr>
              <w:t>Content of care indicators</w:t>
            </w:r>
          </w:p>
        </w:tc>
      </w:tr>
      <w:tr w:rsidR="00690201" w:rsidRPr="00DF1A93" w:rsidTr="00DF1A9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Ask obstetric history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lastRenderedPageBreak/>
              <w:t>HIV status checked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HIV test offered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Woman received HIV test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Takes temperature during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</w:rPr>
              <w:t>labour</w:t>
            </w:r>
            <w:proofErr w:type="spellEnd"/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Takes blood pressure at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</w:rPr>
              <w:t>labour</w:t>
            </w:r>
            <w:proofErr w:type="spellEnd"/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Takes urine sample for  protein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Abdominal examination performed</w:t>
            </w:r>
          </w:p>
        </w:tc>
      </w:tr>
      <w:tr w:rsidR="00690201" w:rsidRPr="00DF1A93" w:rsidTr="00DF1A9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Provider’s washes hands  with soap &amp; water or antiseptic before initial examination</w:t>
            </w:r>
          </w:p>
        </w:tc>
      </w:tr>
      <w:tr w:rsidR="00690201" w:rsidRPr="00DF1A93" w:rsidTr="00DF1A9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Health provider wore sterile gloves for vaginal examination</w:t>
            </w:r>
          </w:p>
        </w:tc>
      </w:tr>
      <w:tr w:rsidR="00690201" w:rsidRPr="00DF1A93" w:rsidTr="00DF1A9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Women’s vulva cleansed</w:t>
            </w:r>
          </w:p>
        </w:tc>
      </w:tr>
      <w:tr w:rsidR="00690201" w:rsidRPr="00DF1A93" w:rsidTr="00DF1A93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Vaginal examination performed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 xml:space="preserve">Correctly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uterotonic</w:t>
            </w:r>
            <w:proofErr w:type="spellEnd"/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 xml:space="preserve">   received, 1-3 minute after birth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First post-delivery exam, bleeding checked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First post-delivery exam, takes blood pressure </w:t>
            </w:r>
          </w:p>
        </w:tc>
      </w:tr>
      <w:tr w:rsidR="00690201" w:rsidRPr="00DF1A93" w:rsidTr="00DF1A9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First post-delivery exam, provider takes </w:t>
            </w: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temperature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Women asked for pain relief medication at some time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Women received pain relief medication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Newborn immediately dried &amp; wrapped with towel/ cloth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  <w:iCs/>
              </w:rPr>
              <w:t>Clamped and cut cord of newborn when pulsations stop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Baby place immediately skin-to-skin on mother</w:t>
            </w:r>
          </w:p>
        </w:tc>
      </w:tr>
      <w:tr w:rsidR="00690201" w:rsidRPr="00DF1A93" w:rsidTr="00DF1A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52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Breast feeding initiated with in first hour of birth</w:t>
            </w:r>
          </w:p>
        </w:tc>
      </w:tr>
      <w:tr w:rsidR="00690201" w:rsidRPr="00DF1A93" w:rsidTr="00DF1A93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52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Newborn received TTC  eye ointment</w:t>
            </w:r>
          </w:p>
        </w:tc>
      </w:tr>
      <w:tr w:rsidR="00690201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972F2">
            <w:pPr>
              <w:tabs>
                <w:tab w:val="left" w:pos="522"/>
              </w:tabs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2 elements of essential newborn care</w:t>
            </w:r>
            <w:r w:rsidR="00352791" w:rsidRPr="00DF1A93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DF1A93">
              <w:rPr>
                <w:rFonts w:ascii="Times New Roman" w:hAnsi="Times New Roman" w:cs="Times New Roman"/>
                <w:b w:val="0"/>
              </w:rPr>
              <w:t>(Place skin to skin, and breastfed within first hour)</w:t>
            </w:r>
          </w:p>
        </w:tc>
      </w:tr>
      <w:tr w:rsidR="00690201" w:rsidRPr="00DF1A93" w:rsidTr="00DF1A9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  <w:highlight w:val="green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lastRenderedPageBreak/>
              <w:t>Baby weighed</w:t>
            </w:r>
          </w:p>
        </w:tc>
      </w:tr>
      <w:tr w:rsidR="00690201" w:rsidRPr="00DF1A93" w:rsidTr="00DF1A9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Scale calibrated  &amp; baby weighed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Ensured safe and clean care environment for women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iscussed on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</w:rPr>
              <w:t>Perinal</w:t>
            </w:r>
            <w:proofErr w:type="spellEnd"/>
            <w:r w:rsidRPr="00DF1A93">
              <w:rPr>
                <w:rFonts w:ascii="Times New Roman" w:hAnsi="Times New Roman" w:cs="Times New Roman"/>
                <w:b w:val="0"/>
              </w:rPr>
              <w:t xml:space="preserve"> care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scussed on exclusive breast feeding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scussed on  birth spacing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975"/>
              </w:tabs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scussed on immunization and other prophylaxis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52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scussed on  self-care &amp; other healthy behaviors</w:t>
            </w:r>
          </w:p>
        </w:tc>
      </w:tr>
      <w:tr w:rsidR="00690201" w:rsidRPr="00DF1A93" w:rsidTr="00DF1A9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Counseled on balanced diet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iscussed on </w:t>
            </w: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>delayed baby bath until 24 hours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scussed &amp; reviewed possible complication and readiness plan for mother &amp; newborn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iscussed on schedule the next PNC visit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scussed &amp; counseled on 9 elements of care provision of immediate postpartum care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4 elements of care provision discussed (EBF, birth spacing,  immunization &amp; review complication &amp; readiness plan)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61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After the delivery of your baby, did the provider measure the Apgar score within 1st and 5th minutes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Was your baby weighed and did the provider tell you the weight of your baby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52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While you were in the health facility for the birth of your baby, did the provider record the activities done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id the health care provider monitor your progress of labor through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</w:rPr>
              <w:t>Parthograph</w:t>
            </w:r>
            <w:proofErr w:type="spellEnd"/>
            <w:r w:rsidRPr="00DF1A93">
              <w:rPr>
                <w:rFonts w:ascii="Times New Roman" w:hAnsi="Times New Roman" w:cs="Times New Roman"/>
                <w:b w:val="0"/>
              </w:rPr>
              <w:t>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Immediately after your placenta was expelled, did the provider examine it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52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id the provider dry the cord or use of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</w:rPr>
              <w:t>Chlorhexidine</w:t>
            </w:r>
            <w:proofErr w:type="spellEnd"/>
            <w:r w:rsidRPr="00DF1A93">
              <w:rPr>
                <w:rFonts w:ascii="Times New Roman" w:hAnsi="Times New Roman" w:cs="Times New Roman"/>
                <w:b w:val="0"/>
              </w:rPr>
              <w:t>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d the provider apply controlled cord traction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522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After you gave birth, did anyone give your baby an injection called “vitamin K”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After your stay in the postnatal room, were you checked by a senior staff member of the facility before you </w:t>
            </w:r>
            <w:r w:rsidRPr="00DF1A93">
              <w:rPr>
                <w:rFonts w:ascii="Times New Roman" w:hAnsi="Times New Roman" w:cs="Times New Roman"/>
                <w:b w:val="0"/>
              </w:rPr>
              <w:lastRenderedPageBreak/>
              <w:t xml:space="preserve">were discharged?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lastRenderedPageBreak/>
              <w:t>When you were transferred to the delivery room, did you find the delivery coach/bed was clean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d the provider take your pulse during your labor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Did the provider perform rapid initial assessment when you arrived to health facility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After you gave birth, did anyone check your perineum</w:t>
            </w:r>
            <w:r w:rsidRPr="00DF1A93">
              <w:rPr>
                <w:rFonts w:ascii="Times New Roman" w:hAnsi="Times New Roman" w:cs="Times New Roman"/>
                <w:b w:val="0"/>
                <w:lang w:val="en-GB"/>
              </w:rPr>
              <w:t xml:space="preserve"> for any kind of laceration?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id the provider </w:t>
            </w:r>
            <w:r w:rsidRPr="00DF1A93">
              <w:rPr>
                <w:rFonts w:ascii="Times New Roman" w:hAnsi="Times New Roman" w:cs="Times New Roman"/>
                <w:b w:val="0"/>
                <w:iCs/>
              </w:rPr>
              <w:t xml:space="preserve">palpate your uterus </w:t>
            </w:r>
            <w:r w:rsidRPr="00DF1A93">
              <w:rPr>
                <w:rFonts w:ascii="Times New Roman" w:hAnsi="Times New Roman" w:cs="Times New Roman"/>
                <w:b w:val="0"/>
              </w:rPr>
              <w:t>15-minute following delivery of the placenta?</w:t>
            </w:r>
          </w:p>
        </w:tc>
      </w:tr>
      <w:tr w:rsidR="006C3802" w:rsidRPr="00DF1A93" w:rsidTr="00DF1A9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C3802" w:rsidRPr="00DF1A93" w:rsidRDefault="006C3802" w:rsidP="006C38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>Did the provider r</w:t>
            </w:r>
            <w:r w:rsidR="00025BF2"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rd the </w:t>
            </w:r>
            <w:r w:rsidRPr="00DF1A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birth weight of the newborn </w:t>
            </w:r>
          </w:p>
        </w:tc>
      </w:tr>
      <w:tr w:rsidR="00690201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F1A93">
              <w:rPr>
                <w:rFonts w:ascii="Times New Roman" w:hAnsi="Times New Roman" w:cs="Times New Roman"/>
                <w:i/>
              </w:rPr>
              <w:t>Non indicated obstetrics care practices indicators</w:t>
            </w:r>
          </w:p>
        </w:tc>
      </w:tr>
      <w:tr w:rsidR="005B658E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5B658E" w:rsidRPr="00DF1A93" w:rsidRDefault="005B658E" w:rsidP="005B658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</w:rPr>
            </w:pPr>
            <w:r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>Use of enema</w:t>
            </w:r>
          </w:p>
        </w:tc>
      </w:tr>
      <w:tr w:rsidR="005B658E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5B658E" w:rsidRPr="00DF1A93" w:rsidRDefault="005B658E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>Pubic shaving</w:t>
            </w:r>
          </w:p>
        </w:tc>
      </w:tr>
      <w:tr w:rsidR="005B658E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5B658E" w:rsidRPr="00DF1A93" w:rsidRDefault="005B658E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>Slapping the newborn</w:t>
            </w:r>
          </w:p>
        </w:tc>
      </w:tr>
      <w:tr w:rsidR="005B658E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5B658E" w:rsidRPr="00DF1A93" w:rsidRDefault="005B658E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DF1A93">
              <w:rPr>
                <w:rFonts w:ascii="Times New Roman" w:hAnsi="Times New Roman" w:cs="Times New Roman"/>
                <w:b w:val="0"/>
                <w:sz w:val="24"/>
                <w:szCs w:val="24"/>
              </w:rPr>
              <w:t>Something other than breast milk given to the baby in the first hour of birth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Apply fundal pressure to hasten delivery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Hold newborn upside down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bookmarkStart w:id="0" w:name="_GoBack" w:colFirst="0" w:colLast="0"/>
            <w:r w:rsidRPr="00DF1A93">
              <w:rPr>
                <w:rFonts w:ascii="Times New Roman" w:eastAsia="Times New Roman" w:hAnsi="Times New Roman" w:cs="Times New Roman"/>
                <w:b w:val="0"/>
              </w:rPr>
              <w:t>Stretching of perineum during second stage of labor</w:t>
            </w:r>
          </w:p>
        </w:tc>
      </w:tr>
      <w:bookmarkEnd w:id="0"/>
      <w:tr w:rsidR="00690201" w:rsidRPr="00DF1A93" w:rsidTr="00DF1A93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 xml:space="preserve">Artificial rupture of membrane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Restriction of foods &amp; fluids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Digital vaginal examination less than four hours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eastAsia="Times New Roman" w:hAnsi="Times New Roman" w:cs="Times New Roman"/>
                <w:b w:val="0"/>
              </w:rPr>
              <w:t>Episiotomy performed without indication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Routine intravenous fluid infusion for all laboring women</w:t>
            </w:r>
          </w:p>
        </w:tc>
      </w:tr>
      <w:tr w:rsidR="00690201" w:rsidRPr="00DF1A93" w:rsidTr="00DF1A93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F1A93">
              <w:rPr>
                <w:rFonts w:ascii="Times New Roman" w:hAnsi="Times New Roman" w:cs="Times New Roman"/>
                <w:i/>
              </w:rPr>
              <w:t>Maternal and Newborn Outcomes indicators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Maternal obstetric complication (yes to any)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Sever bleeding (hemorrhage)</w:t>
            </w:r>
          </w:p>
        </w:tc>
      </w:tr>
      <w:tr w:rsidR="00690201" w:rsidRPr="00DF1A93" w:rsidTr="00DF1A93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lastRenderedPageBreak/>
              <w:t xml:space="preserve">Preeclampsia, </w:t>
            </w:r>
            <w:proofErr w:type="spellStart"/>
            <w:r w:rsidRPr="00DF1A93">
              <w:rPr>
                <w:rFonts w:ascii="Times New Roman" w:hAnsi="Times New Roman" w:cs="Times New Roman"/>
                <w:b w:val="0"/>
              </w:rPr>
              <w:t>eclampsia</w:t>
            </w:r>
            <w:proofErr w:type="spellEnd"/>
          </w:p>
        </w:tc>
      </w:tr>
      <w:tr w:rsidR="00690201" w:rsidRPr="00DF1A93" w:rsidTr="00DF1A9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Tear/laceration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tabs>
                <w:tab w:val="left" w:pos="1125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Delays in received care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 xml:space="preserve">Neonatal complication(yes to any) 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Birth asphyxia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Still birth</w:t>
            </w:r>
          </w:p>
        </w:tc>
      </w:tr>
      <w:tr w:rsidR="00690201" w:rsidRPr="00DF1A93" w:rsidTr="00DF1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</w:tcPr>
          <w:p w:rsidR="00690201" w:rsidRPr="00DF1A93" w:rsidRDefault="00690201" w:rsidP="00261B4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DF1A93">
              <w:rPr>
                <w:rFonts w:ascii="Times New Roman" w:hAnsi="Times New Roman" w:cs="Times New Roman"/>
                <w:b w:val="0"/>
              </w:rPr>
              <w:t>New born death within facility</w:t>
            </w:r>
          </w:p>
        </w:tc>
      </w:tr>
    </w:tbl>
    <w:p w:rsidR="00835A96" w:rsidRDefault="00835A96" w:rsidP="00835A96">
      <w:pPr>
        <w:sectPr w:rsidR="00835A96" w:rsidSect="002972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D60E5" w:rsidRDefault="003D60E5" w:rsidP="00690201">
      <w:pPr>
        <w:spacing w:after="0" w:line="240" w:lineRule="auto"/>
      </w:pPr>
    </w:p>
    <w:sectPr w:rsidR="003D60E5" w:rsidSect="00835A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SansMT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MS Gothic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92FA1"/>
    <w:multiLevelType w:val="hybridMultilevel"/>
    <w:tmpl w:val="E97A6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0583A"/>
    <w:multiLevelType w:val="hybridMultilevel"/>
    <w:tmpl w:val="688079CE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066E59"/>
    <w:multiLevelType w:val="hybridMultilevel"/>
    <w:tmpl w:val="A2564AFE"/>
    <w:lvl w:ilvl="0" w:tplc="C30A10D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C17F6E"/>
    <w:multiLevelType w:val="hybridMultilevel"/>
    <w:tmpl w:val="0388D736"/>
    <w:lvl w:ilvl="0" w:tplc="FA9A9F9A">
      <w:start w:val="1"/>
      <w:numFmt w:val="upperLetter"/>
      <w:lvlText w:val="%1)"/>
      <w:lvlJc w:val="left"/>
      <w:pPr>
        <w:ind w:left="378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E35D5E"/>
    <w:multiLevelType w:val="hybridMultilevel"/>
    <w:tmpl w:val="CD108426"/>
    <w:lvl w:ilvl="0" w:tplc="2F54071E">
      <w:start w:val="1"/>
      <w:numFmt w:val="upperLetter"/>
      <w:lvlText w:val="%1)"/>
      <w:lvlJc w:val="left"/>
      <w:pPr>
        <w:ind w:left="540" w:hanging="360"/>
      </w:pPr>
      <w:rPr>
        <w:rFonts w:ascii="Times New Roman" w:eastAsiaTheme="minorEastAsia" w:hAnsi="Times New Roman" w:cs="Times New Roman"/>
        <w:b w:val="0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5">
    <w:nsid w:val="4FAB0AFC"/>
    <w:multiLevelType w:val="hybridMultilevel"/>
    <w:tmpl w:val="D9CAA592"/>
    <w:lvl w:ilvl="0" w:tplc="FA9A9F9A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017921"/>
    <w:multiLevelType w:val="hybridMultilevel"/>
    <w:tmpl w:val="D374A272"/>
    <w:lvl w:ilvl="0" w:tplc="1D6AD78C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D74BDC"/>
    <w:multiLevelType w:val="hybridMultilevel"/>
    <w:tmpl w:val="E0B04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A96"/>
    <w:rsid w:val="00025BF2"/>
    <w:rsid w:val="00261B40"/>
    <w:rsid w:val="002972F2"/>
    <w:rsid w:val="00352791"/>
    <w:rsid w:val="003D60E5"/>
    <w:rsid w:val="0040342C"/>
    <w:rsid w:val="005B658E"/>
    <w:rsid w:val="00690201"/>
    <w:rsid w:val="006C3802"/>
    <w:rsid w:val="006D5AFB"/>
    <w:rsid w:val="00835A96"/>
    <w:rsid w:val="00D20490"/>
    <w:rsid w:val="00D57F90"/>
    <w:rsid w:val="00D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A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35A96"/>
    <w:rPr>
      <w:rFonts w:ascii="GillSansMT-Bold" w:hAnsi="GillSansMT-Bold" w:hint="default"/>
      <w:b/>
      <w:bCs/>
      <w:i w:val="0"/>
      <w:iCs w:val="0"/>
      <w:color w:val="002A6C"/>
      <w:sz w:val="30"/>
      <w:szCs w:val="30"/>
    </w:rPr>
  </w:style>
  <w:style w:type="table" w:styleId="LightShading">
    <w:name w:val="Light Shading"/>
    <w:basedOn w:val="TableNormal"/>
    <w:uiPriority w:val="60"/>
    <w:rsid w:val="00835A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35A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835A96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835A96"/>
    <w:rPr>
      <w:rFonts w:eastAsiaTheme="minorEastAsia"/>
    </w:rPr>
  </w:style>
  <w:style w:type="paragraph" w:styleId="NoSpacing">
    <w:name w:val="No Spacing"/>
    <w:uiPriority w:val="1"/>
    <w:qFormat/>
    <w:rsid w:val="00835A96"/>
    <w:pPr>
      <w:spacing w:after="0" w:line="240" w:lineRule="auto"/>
    </w:pPr>
    <w:rPr>
      <w:rFonts w:eastAsiaTheme="minorEastAsia"/>
    </w:rPr>
  </w:style>
  <w:style w:type="character" w:customStyle="1" w:styleId="fontstyle21">
    <w:name w:val="fontstyle21"/>
    <w:basedOn w:val="DefaultParagraphFont"/>
    <w:rsid w:val="00835A96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35A96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3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A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A96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835A96"/>
    <w:rPr>
      <w:color w:val="0000FF" w:themeColor="hyperlink"/>
      <w:u w:val="single"/>
    </w:rPr>
  </w:style>
  <w:style w:type="character" w:customStyle="1" w:styleId="fontstyle11">
    <w:name w:val="fontstyle11"/>
    <w:basedOn w:val="DefaultParagraphFont"/>
    <w:rsid w:val="00835A96"/>
    <w:rPr>
      <w:rFonts w:ascii="Franklin Gothic Book" w:hAnsi="Franklin Gothic Book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element-citation">
    <w:name w:val="element-citation"/>
    <w:basedOn w:val="DefaultParagraphFont"/>
    <w:rsid w:val="00835A96"/>
  </w:style>
  <w:style w:type="character" w:customStyle="1" w:styleId="ref-journal">
    <w:name w:val="ref-journal"/>
    <w:basedOn w:val="DefaultParagraphFont"/>
    <w:rsid w:val="00835A96"/>
  </w:style>
  <w:style w:type="character" w:customStyle="1" w:styleId="ref-vol">
    <w:name w:val="ref-vol"/>
    <w:basedOn w:val="DefaultParagraphFont"/>
    <w:rsid w:val="00835A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A9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35A96"/>
    <w:rPr>
      <w:rFonts w:ascii="GillSansMT-Bold" w:hAnsi="GillSansMT-Bold" w:hint="default"/>
      <w:b/>
      <w:bCs/>
      <w:i w:val="0"/>
      <w:iCs w:val="0"/>
      <w:color w:val="002A6C"/>
      <w:sz w:val="30"/>
      <w:szCs w:val="30"/>
    </w:rPr>
  </w:style>
  <w:style w:type="table" w:styleId="LightShading">
    <w:name w:val="Light Shading"/>
    <w:basedOn w:val="TableNormal"/>
    <w:uiPriority w:val="60"/>
    <w:rsid w:val="00835A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35A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Heading II,List Paragraph1,List bullet,References"/>
    <w:basedOn w:val="Normal"/>
    <w:link w:val="ListParagraphChar"/>
    <w:uiPriority w:val="34"/>
    <w:qFormat/>
    <w:rsid w:val="00835A96"/>
    <w:pPr>
      <w:ind w:left="720"/>
      <w:contextualSpacing/>
    </w:pPr>
  </w:style>
  <w:style w:type="character" w:customStyle="1" w:styleId="ListParagraphChar">
    <w:name w:val="List Paragraph Char"/>
    <w:aliases w:val="Heading II Char,List Paragraph1 Char,List bullet Char,References Char"/>
    <w:link w:val="ListParagraph"/>
    <w:uiPriority w:val="34"/>
    <w:rsid w:val="00835A96"/>
    <w:rPr>
      <w:rFonts w:eastAsiaTheme="minorEastAsia"/>
    </w:rPr>
  </w:style>
  <w:style w:type="paragraph" w:styleId="NoSpacing">
    <w:name w:val="No Spacing"/>
    <w:uiPriority w:val="1"/>
    <w:qFormat/>
    <w:rsid w:val="00835A96"/>
    <w:pPr>
      <w:spacing w:after="0" w:line="240" w:lineRule="auto"/>
    </w:pPr>
    <w:rPr>
      <w:rFonts w:eastAsiaTheme="minorEastAsia"/>
    </w:rPr>
  </w:style>
  <w:style w:type="character" w:customStyle="1" w:styleId="fontstyle21">
    <w:name w:val="fontstyle21"/>
    <w:basedOn w:val="DefaultParagraphFont"/>
    <w:rsid w:val="00835A96"/>
    <w:rPr>
      <w:rFonts w:ascii="TimesNewRoman" w:hAnsi="TimesNew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DefaultParagraphFont"/>
    <w:rsid w:val="00835A96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3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A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35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A96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835A96"/>
    <w:rPr>
      <w:color w:val="0000FF" w:themeColor="hyperlink"/>
      <w:u w:val="single"/>
    </w:rPr>
  </w:style>
  <w:style w:type="character" w:customStyle="1" w:styleId="fontstyle11">
    <w:name w:val="fontstyle11"/>
    <w:basedOn w:val="DefaultParagraphFont"/>
    <w:rsid w:val="00835A96"/>
    <w:rPr>
      <w:rFonts w:ascii="Franklin Gothic Book" w:hAnsi="Franklin Gothic Book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element-citation">
    <w:name w:val="element-citation"/>
    <w:basedOn w:val="DefaultParagraphFont"/>
    <w:rsid w:val="00835A96"/>
  </w:style>
  <w:style w:type="character" w:customStyle="1" w:styleId="ref-journal">
    <w:name w:val="ref-journal"/>
    <w:basedOn w:val="DefaultParagraphFont"/>
    <w:rsid w:val="00835A96"/>
  </w:style>
  <w:style w:type="character" w:customStyle="1" w:styleId="ref-vol">
    <w:name w:val="ref-vol"/>
    <w:basedOn w:val="DefaultParagraphFont"/>
    <w:rsid w:val="00835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1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15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6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GW</dc:creator>
  <cp:lastModifiedBy>HGW</cp:lastModifiedBy>
  <cp:revision>10</cp:revision>
  <dcterms:created xsi:type="dcterms:W3CDTF">2019-11-28T06:34:00Z</dcterms:created>
  <dcterms:modified xsi:type="dcterms:W3CDTF">2019-11-29T03:14:00Z</dcterms:modified>
</cp:coreProperties>
</file>